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1CCF2" w14:textId="07AB748E" w:rsidR="00DD5BB5" w:rsidRDefault="00CE35C5" w:rsidP="00C9629C">
      <w:r w:rsidRPr="004373BE">
        <w:rPr>
          <w:b/>
          <w:bCs/>
        </w:rPr>
        <w:t>Supplementa</w:t>
      </w:r>
      <w:r w:rsidR="00771028" w:rsidRPr="004373BE">
        <w:rPr>
          <w:b/>
          <w:bCs/>
        </w:rPr>
        <w:t>ry</w:t>
      </w:r>
      <w:r w:rsidRPr="004373BE">
        <w:rPr>
          <w:b/>
          <w:bCs/>
        </w:rPr>
        <w:t xml:space="preserve"> Table </w:t>
      </w:r>
      <w:r w:rsidR="00213296" w:rsidRPr="004373BE">
        <w:rPr>
          <w:b/>
          <w:bCs/>
        </w:rPr>
        <w:t>1</w:t>
      </w:r>
      <w:r w:rsidRPr="00C9629C">
        <w:rPr>
          <w:rFonts w:hint="eastAsia"/>
          <w:b/>
          <w:bCs/>
        </w:rPr>
        <w:t>.</w:t>
      </w:r>
      <w:r w:rsidR="00DD5BB5" w:rsidRPr="00C9629C">
        <w:rPr>
          <w:rFonts w:hint="eastAsia"/>
          <w:b/>
          <w:bCs/>
        </w:rPr>
        <w:t xml:space="preserve"> </w:t>
      </w:r>
      <w:r w:rsidR="00DD5BB5" w:rsidRPr="006319A1">
        <w:t xml:space="preserve">Observational Studies </w:t>
      </w:r>
      <w:r w:rsidR="00DD5BB5" w:rsidRPr="006319A1">
        <w:rPr>
          <w:rFonts w:hint="eastAsia"/>
        </w:rPr>
        <w:t>of</w:t>
      </w:r>
      <w:r w:rsidR="00DD5BB5" w:rsidRPr="006319A1">
        <w:t xml:space="preserve"> Women with </w:t>
      </w:r>
      <w:r w:rsidR="00DD5BB5" w:rsidRPr="006319A1">
        <w:rPr>
          <w:rFonts w:hint="eastAsia"/>
        </w:rPr>
        <w:t>ALD</w:t>
      </w:r>
    </w:p>
    <w:p w14:paraId="3C95D43A" w14:textId="77777777" w:rsidR="00C9629C" w:rsidRPr="006319A1" w:rsidRDefault="00C9629C" w:rsidP="004373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0"/>
        <w:gridCol w:w="2799"/>
        <w:gridCol w:w="2717"/>
        <w:gridCol w:w="2718"/>
        <w:gridCol w:w="4516"/>
      </w:tblGrid>
      <w:tr w:rsidR="00DD5BB5" w:rsidRPr="009E752E" w14:paraId="75AE55C2" w14:textId="77777777" w:rsidTr="004373BE">
        <w:tc>
          <w:tcPr>
            <w:tcW w:w="0" w:type="auto"/>
          </w:tcPr>
          <w:p w14:paraId="7DF02DE9" w14:textId="77777777" w:rsidR="00DD5BB5" w:rsidRPr="009E752E" w:rsidRDefault="00DD5BB5" w:rsidP="004373BE">
            <w:pPr>
              <w:rPr>
                <w:b/>
                <w:bCs/>
                <w:sz w:val="22"/>
                <w:szCs w:val="22"/>
              </w:rPr>
            </w:pPr>
            <w:r w:rsidRPr="009E752E">
              <w:rPr>
                <w:b/>
                <w:bCs/>
                <w:sz w:val="22"/>
                <w:szCs w:val="22"/>
              </w:rPr>
              <w:t>Article (Author, year, country)</w:t>
            </w:r>
          </w:p>
        </w:tc>
        <w:tc>
          <w:tcPr>
            <w:tcW w:w="0" w:type="auto"/>
          </w:tcPr>
          <w:p w14:paraId="021E4739" w14:textId="77777777" w:rsidR="00DD5BB5" w:rsidRPr="009E752E" w:rsidRDefault="00DD5BB5" w:rsidP="004373BE">
            <w:pPr>
              <w:rPr>
                <w:b/>
                <w:bCs/>
                <w:sz w:val="22"/>
                <w:szCs w:val="22"/>
              </w:rPr>
            </w:pPr>
            <w:r w:rsidRPr="009E752E">
              <w:rPr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5E9F07AF" w14:textId="77777777" w:rsidR="00DD5BB5" w:rsidRPr="009E752E" w:rsidRDefault="00DD5BB5" w:rsidP="004373BE">
            <w:pPr>
              <w:rPr>
                <w:b/>
                <w:bCs/>
                <w:sz w:val="22"/>
                <w:szCs w:val="22"/>
              </w:rPr>
            </w:pPr>
            <w:r w:rsidRPr="009E752E">
              <w:rPr>
                <w:b/>
                <w:bCs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15F6A456" w14:textId="77777777" w:rsidR="00DD5BB5" w:rsidRPr="009E752E" w:rsidRDefault="00DD5BB5" w:rsidP="004373BE">
            <w:pPr>
              <w:rPr>
                <w:b/>
                <w:bCs/>
                <w:sz w:val="22"/>
                <w:szCs w:val="22"/>
              </w:rPr>
            </w:pPr>
            <w:r w:rsidRPr="009E752E"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0" w:type="auto"/>
          </w:tcPr>
          <w:p w14:paraId="320B46F8" w14:textId="77777777" w:rsidR="00DD5BB5" w:rsidRPr="009E752E" w:rsidRDefault="00DD5BB5" w:rsidP="004373BE">
            <w:pPr>
              <w:rPr>
                <w:b/>
                <w:bCs/>
                <w:sz w:val="22"/>
                <w:szCs w:val="22"/>
              </w:rPr>
            </w:pPr>
            <w:r w:rsidRPr="009E752E">
              <w:rPr>
                <w:b/>
                <w:bCs/>
                <w:sz w:val="22"/>
                <w:szCs w:val="22"/>
              </w:rPr>
              <w:t xml:space="preserve">Comparator: Symptomatic vs. Asymptomatic </w:t>
            </w:r>
            <w:r w:rsidRPr="009E752E">
              <w:rPr>
                <w:rFonts w:hint="eastAsia"/>
                <w:b/>
                <w:bCs/>
                <w:sz w:val="22"/>
                <w:szCs w:val="22"/>
              </w:rPr>
              <w:t>W</w:t>
            </w:r>
            <w:r w:rsidRPr="009E752E">
              <w:rPr>
                <w:b/>
                <w:bCs/>
                <w:sz w:val="22"/>
                <w:szCs w:val="22"/>
              </w:rPr>
              <w:t>omen</w:t>
            </w:r>
          </w:p>
        </w:tc>
      </w:tr>
      <w:tr w:rsidR="00DD5BB5" w:rsidRPr="009E752E" w14:paraId="451F1E82" w14:textId="77777777" w:rsidTr="004373BE">
        <w:tc>
          <w:tcPr>
            <w:tcW w:w="0" w:type="auto"/>
          </w:tcPr>
          <w:p w14:paraId="3C1CE020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Engelen M et al., 2014, Netherland</w:t>
            </w:r>
          </w:p>
        </w:tc>
        <w:tc>
          <w:tcPr>
            <w:tcW w:w="0" w:type="auto"/>
          </w:tcPr>
          <w:p w14:paraId="3ACEEDA3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2F7F6107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Outpatient clinics of the Academic Medical Centre and the Medical Centre Alkmaar</w:t>
            </w:r>
          </w:p>
        </w:tc>
        <w:tc>
          <w:tcPr>
            <w:tcW w:w="0" w:type="auto"/>
          </w:tcPr>
          <w:p w14:paraId="44BA2914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Adult women (&gt;18 years old) with ALD</w:t>
            </w:r>
          </w:p>
        </w:tc>
        <w:tc>
          <w:tcPr>
            <w:tcW w:w="0" w:type="auto"/>
          </w:tcPr>
          <w:p w14:paraId="34C6AE72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ymptomatic defined as presence of myelopathy or peripheral neuropathy</w:t>
            </w:r>
          </w:p>
        </w:tc>
      </w:tr>
      <w:tr w:rsidR="00DD5BB5" w:rsidRPr="009E752E" w14:paraId="1B9BEDB2" w14:textId="77777777" w:rsidTr="004373BE">
        <w:tc>
          <w:tcPr>
            <w:tcW w:w="0" w:type="auto"/>
          </w:tcPr>
          <w:p w14:paraId="55E24BEC" w14:textId="4861E9D3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Habekost CT et al., 2014, South Brazil</w:t>
            </w:r>
          </w:p>
        </w:tc>
        <w:tc>
          <w:tcPr>
            <w:tcW w:w="0" w:type="auto"/>
          </w:tcPr>
          <w:p w14:paraId="65878FBF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1CA28BA0" w14:textId="77777777" w:rsidR="00DD5BB5" w:rsidRPr="009E752E" w:rsidRDefault="00DD5BB5" w:rsidP="004373BE">
            <w:pPr>
              <w:pStyle w:val="NormalWeb"/>
              <w:rPr>
                <w:color w:val="000000"/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Instituto Nacional de Genética Médica Populacional (INAGEMP), Porto Alegre, Brazil</w:t>
            </w:r>
          </w:p>
        </w:tc>
        <w:tc>
          <w:tcPr>
            <w:tcW w:w="0" w:type="auto"/>
          </w:tcPr>
          <w:p w14:paraId="22D3288F" w14:textId="77777777" w:rsidR="00DD5BB5" w:rsidRPr="009E752E" w:rsidRDefault="00DD5BB5" w:rsidP="004373BE">
            <w:pPr>
              <w:pStyle w:val="NormalWeb"/>
              <w:spacing w:before="0" w:beforeAutospacing="0" w:afterAutospacing="0"/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All women (&gt;18 years old) previously identified as heterozygotes for X-ALD in South Brazil and gave informed consent</w:t>
            </w:r>
          </w:p>
        </w:tc>
        <w:tc>
          <w:tcPr>
            <w:tcW w:w="0" w:type="auto"/>
          </w:tcPr>
          <w:p w14:paraId="19C7A89A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ymptomatic defined as presence of neuropathic pain, paresthesia, sphincter dysfunction or paresis</w:t>
            </w:r>
          </w:p>
        </w:tc>
      </w:tr>
      <w:tr w:rsidR="00DD5BB5" w:rsidRPr="009E752E" w14:paraId="29776A34" w14:textId="77777777" w:rsidTr="004373BE">
        <w:tc>
          <w:tcPr>
            <w:tcW w:w="0" w:type="auto"/>
          </w:tcPr>
          <w:p w14:paraId="47FA7FA9" w14:textId="66A31E2D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Habekost CT et al., 2015, South Brazil</w:t>
            </w:r>
          </w:p>
        </w:tc>
        <w:tc>
          <w:tcPr>
            <w:tcW w:w="0" w:type="auto"/>
          </w:tcPr>
          <w:p w14:paraId="7000407F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 w:themeColor="text1"/>
                <w:sz w:val="22"/>
                <w:szCs w:val="22"/>
              </w:rPr>
              <w:t>Prospective follow-up cohort of X-ALD of women whose cross-sectional findings have already been described (Habekost et al. 2014)</w:t>
            </w:r>
          </w:p>
        </w:tc>
        <w:tc>
          <w:tcPr>
            <w:tcW w:w="0" w:type="auto"/>
          </w:tcPr>
          <w:p w14:paraId="54B73AA0" w14:textId="77777777" w:rsidR="00DD5BB5" w:rsidRPr="009E752E" w:rsidRDefault="00DD5BB5" w:rsidP="004373BE">
            <w:pPr>
              <w:pStyle w:val="NormalWeb"/>
              <w:rPr>
                <w:color w:val="000000"/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Instituto Nacional de Genética Médica Populacional, Porto Alegre, Brazil</w:t>
            </w:r>
          </w:p>
          <w:p w14:paraId="1450FAF2" w14:textId="77777777" w:rsidR="00DD5BB5" w:rsidRPr="009E752E" w:rsidRDefault="00DD5BB5" w:rsidP="004373B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1B7E232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All women (&gt;18 years old) previously identified as heterozygotes for X-ALD in South Brazil</w:t>
            </w:r>
          </w:p>
        </w:tc>
        <w:tc>
          <w:tcPr>
            <w:tcW w:w="0" w:type="auto"/>
          </w:tcPr>
          <w:p w14:paraId="066D4832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 w:themeColor="text1"/>
                <w:sz w:val="22"/>
                <w:szCs w:val="22"/>
              </w:rPr>
              <w:t>Symptomatic defined as presence of neuropathic pain, paresthesia, sphincter dysfunction or paresis</w:t>
            </w:r>
          </w:p>
        </w:tc>
      </w:tr>
      <w:tr w:rsidR="00DD5BB5" w:rsidRPr="009E752E" w14:paraId="214B9B1D" w14:textId="77777777" w:rsidTr="004373BE">
        <w:tc>
          <w:tcPr>
            <w:tcW w:w="0" w:type="auto"/>
          </w:tcPr>
          <w:p w14:paraId="653214AA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chirinzi T et al., 2019, Italy</w:t>
            </w:r>
          </w:p>
        </w:tc>
        <w:tc>
          <w:tcPr>
            <w:tcW w:w="0" w:type="auto"/>
          </w:tcPr>
          <w:p w14:paraId="4D4FB6C4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ingle center, retrospective chart review (2010-2017)</w:t>
            </w:r>
          </w:p>
        </w:tc>
        <w:tc>
          <w:tcPr>
            <w:tcW w:w="0" w:type="auto"/>
          </w:tcPr>
          <w:p w14:paraId="06236475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Gesu Children's Hospital, Rome, Italy</w:t>
            </w:r>
          </w:p>
        </w:tc>
        <w:tc>
          <w:tcPr>
            <w:tcW w:w="0" w:type="auto"/>
          </w:tcPr>
          <w:p w14:paraId="16D19B85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 xml:space="preserve">All the genetically confirmed ABCD1 women, who were X-ALD </w:t>
            </w:r>
            <w:r w:rsidRPr="009E752E">
              <w:rPr>
                <w:rFonts w:hint="eastAsia"/>
                <w:color w:val="000000"/>
                <w:sz w:val="22"/>
                <w:szCs w:val="22"/>
              </w:rPr>
              <w:t xml:space="preserve">men </w:t>
            </w:r>
            <w:r w:rsidRPr="009E752E">
              <w:rPr>
                <w:color w:val="000000"/>
                <w:sz w:val="22"/>
                <w:szCs w:val="22"/>
              </w:rPr>
              <w:t>patients’ relatives, referred to the hospital</w:t>
            </w:r>
          </w:p>
        </w:tc>
        <w:tc>
          <w:tcPr>
            <w:tcW w:w="0" w:type="auto"/>
          </w:tcPr>
          <w:p w14:paraId="02480DF1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ymptomatic defined as having at least one of the following: AACS &gt;1, tendon reflex responses (abnormal &lt;1+, &gt;3+), Babinski’s sign, muscle tone (abnormal &gt;1 Ashworth scale). Asymptomatic group had a normal examination and no neurological complaints.</w:t>
            </w:r>
          </w:p>
        </w:tc>
      </w:tr>
      <w:tr w:rsidR="00DD5BB5" w:rsidRPr="009E752E" w14:paraId="27599C6E" w14:textId="77777777" w:rsidTr="004373BE">
        <w:tc>
          <w:tcPr>
            <w:tcW w:w="0" w:type="auto"/>
          </w:tcPr>
          <w:p w14:paraId="6C8A62BA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Huffnagel I et al., 2019, Netherland</w:t>
            </w:r>
          </w:p>
        </w:tc>
        <w:tc>
          <w:tcPr>
            <w:tcW w:w="0" w:type="auto"/>
          </w:tcPr>
          <w:p w14:paraId="13FA7D72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ingle center, cross-sectional study and follow-up on the group described in Engelen M et al. 2014</w:t>
            </w:r>
          </w:p>
        </w:tc>
        <w:tc>
          <w:tcPr>
            <w:tcW w:w="0" w:type="auto"/>
          </w:tcPr>
          <w:p w14:paraId="0BAB4C45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Academic Medical Center, Amsterdam</w:t>
            </w:r>
          </w:p>
        </w:tc>
        <w:tc>
          <w:tcPr>
            <w:tcW w:w="0" w:type="auto"/>
          </w:tcPr>
          <w:p w14:paraId="45999BFA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Women with ALD reported by research group previously (Engelen M et al 2014) + newly identified women at the center</w:t>
            </w:r>
          </w:p>
        </w:tc>
        <w:tc>
          <w:tcPr>
            <w:tcW w:w="0" w:type="auto"/>
          </w:tcPr>
          <w:p w14:paraId="3101A667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ymptomatic defined as presence of symptoms and signs of spinal cord disease</w:t>
            </w:r>
          </w:p>
        </w:tc>
      </w:tr>
      <w:tr w:rsidR="00DD5BB5" w:rsidRPr="009E752E" w14:paraId="285A385A" w14:textId="77777777" w:rsidTr="004373BE">
        <w:trPr>
          <w:trHeight w:val="1790"/>
        </w:trPr>
        <w:tc>
          <w:tcPr>
            <w:tcW w:w="0" w:type="auto"/>
          </w:tcPr>
          <w:p w14:paraId="33D2E7BA" w14:textId="77777777" w:rsidR="00DD5BB5" w:rsidRPr="009E752E" w:rsidRDefault="00DD5BB5" w:rsidP="004373BE">
            <w:pPr>
              <w:rPr>
                <w:color w:val="000000"/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chäfer L et al., 2023, international</w:t>
            </w:r>
          </w:p>
        </w:tc>
        <w:tc>
          <w:tcPr>
            <w:tcW w:w="0" w:type="auto"/>
          </w:tcPr>
          <w:p w14:paraId="3D109427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40105DE1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Questionnaires delivered either by mail or online via the web platform Leuconnect operated by ELA International</w:t>
            </w:r>
          </w:p>
        </w:tc>
        <w:tc>
          <w:tcPr>
            <w:tcW w:w="0" w:type="auto"/>
          </w:tcPr>
          <w:p w14:paraId="4EEE660A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German-, English-, or French-speaking women aged ≥18 years</w:t>
            </w:r>
          </w:p>
        </w:tc>
        <w:tc>
          <w:tcPr>
            <w:tcW w:w="0" w:type="auto"/>
          </w:tcPr>
          <w:p w14:paraId="2ACD7DA7" w14:textId="77777777" w:rsidR="00DD5BB5" w:rsidRPr="009E752E" w:rsidRDefault="00DD5BB5" w:rsidP="004373BE">
            <w:pPr>
              <w:rPr>
                <w:sz w:val="22"/>
                <w:szCs w:val="22"/>
              </w:rPr>
            </w:pPr>
            <w:r w:rsidRPr="009E752E">
              <w:rPr>
                <w:color w:val="000000"/>
                <w:sz w:val="22"/>
                <w:szCs w:val="22"/>
              </w:rPr>
              <w:t>Symptomatic defined as reported signs of myelopathy and/or peripheral neuropathy in at least one domain</w:t>
            </w:r>
          </w:p>
        </w:tc>
      </w:tr>
    </w:tbl>
    <w:p w14:paraId="7F45FCA3" w14:textId="77777777" w:rsidR="00DA6425" w:rsidRPr="006319A1" w:rsidRDefault="00DA6425" w:rsidP="004373BE"/>
    <w:sectPr w:rsidR="00DA6425" w:rsidRPr="006319A1" w:rsidSect="00E53C07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04046" w14:textId="77777777" w:rsidR="00D11297" w:rsidRDefault="00D11297" w:rsidP="00806902">
      <w:r>
        <w:separator/>
      </w:r>
    </w:p>
  </w:endnote>
  <w:endnote w:type="continuationSeparator" w:id="0">
    <w:p w14:paraId="43CC316E" w14:textId="77777777" w:rsidR="00D11297" w:rsidRDefault="00D11297" w:rsidP="00806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25818183"/>
      <w:docPartObj>
        <w:docPartGallery w:val="Page Numbers (Bottom of Page)"/>
        <w:docPartUnique/>
      </w:docPartObj>
    </w:sdtPr>
    <w:sdtContent>
      <w:p w14:paraId="6E36B3AC" w14:textId="435256BC" w:rsidR="00806902" w:rsidRDefault="00806902" w:rsidP="005A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3C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25BFAA" w14:textId="77777777" w:rsidR="00806902" w:rsidRDefault="00806902" w:rsidP="008069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20447521"/>
      <w:docPartObj>
        <w:docPartGallery w:val="Page Numbers (Bottom of Page)"/>
        <w:docPartUnique/>
      </w:docPartObj>
    </w:sdtPr>
    <w:sdtContent>
      <w:p w14:paraId="6D4960DC" w14:textId="2AA485DB" w:rsidR="00806902" w:rsidRDefault="00806902" w:rsidP="005A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7BBE88" w14:textId="77777777" w:rsidR="00806902" w:rsidRDefault="00806902" w:rsidP="008069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47829" w14:textId="77777777" w:rsidR="00D11297" w:rsidRDefault="00D11297" w:rsidP="00806902">
      <w:r>
        <w:separator/>
      </w:r>
    </w:p>
  </w:footnote>
  <w:footnote w:type="continuationSeparator" w:id="0">
    <w:p w14:paraId="2C726E77" w14:textId="77777777" w:rsidR="00D11297" w:rsidRDefault="00D11297" w:rsidP="00806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B5"/>
    <w:rsid w:val="000563CD"/>
    <w:rsid w:val="001F2E1E"/>
    <w:rsid w:val="00213296"/>
    <w:rsid w:val="00213942"/>
    <w:rsid w:val="002A3357"/>
    <w:rsid w:val="00391D55"/>
    <w:rsid w:val="003A4629"/>
    <w:rsid w:val="004373BE"/>
    <w:rsid w:val="004E014F"/>
    <w:rsid w:val="00603B1A"/>
    <w:rsid w:val="006142E0"/>
    <w:rsid w:val="006319A1"/>
    <w:rsid w:val="006429DF"/>
    <w:rsid w:val="0067691C"/>
    <w:rsid w:val="006E37C9"/>
    <w:rsid w:val="00741A8A"/>
    <w:rsid w:val="007610CC"/>
    <w:rsid w:val="00771028"/>
    <w:rsid w:val="00806902"/>
    <w:rsid w:val="008258C3"/>
    <w:rsid w:val="008464F2"/>
    <w:rsid w:val="009D0642"/>
    <w:rsid w:val="009D21A1"/>
    <w:rsid w:val="009E752E"/>
    <w:rsid w:val="00A41DE0"/>
    <w:rsid w:val="00A92072"/>
    <w:rsid w:val="00AC43FC"/>
    <w:rsid w:val="00C9629C"/>
    <w:rsid w:val="00CE35C5"/>
    <w:rsid w:val="00D11297"/>
    <w:rsid w:val="00D242F9"/>
    <w:rsid w:val="00D3398A"/>
    <w:rsid w:val="00DA6425"/>
    <w:rsid w:val="00DD5BB5"/>
    <w:rsid w:val="00E53C07"/>
    <w:rsid w:val="00E60D65"/>
    <w:rsid w:val="00E7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2D6F0"/>
  <w15:chartTrackingRefBased/>
  <w15:docId w15:val="{2286D105-7CB5-0443-8880-351515C6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BB5"/>
    <w:pPr>
      <w:spacing w:after="0" w:afterAutospacing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BB5"/>
    <w:pPr>
      <w:keepNext/>
      <w:keepLines/>
      <w:spacing w:before="360" w:beforeAutospacing="1" w:after="80" w:afterAutospacing="1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BB5"/>
    <w:pPr>
      <w:keepNext/>
      <w:keepLines/>
      <w:spacing w:before="160" w:beforeAutospacing="1" w:after="80" w:afterAutospacing="1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BB5"/>
    <w:pPr>
      <w:keepNext/>
      <w:keepLines/>
      <w:spacing w:before="160" w:beforeAutospacing="1" w:after="80" w:afterAutospacing="1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BB5"/>
    <w:pPr>
      <w:keepNext/>
      <w:keepLines/>
      <w:spacing w:before="80" w:beforeAutospacing="1" w:after="40" w:afterAutospacing="1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BB5"/>
    <w:pPr>
      <w:keepNext/>
      <w:keepLines/>
      <w:spacing w:before="80" w:beforeAutospacing="1" w:after="40" w:afterAutospacing="1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BB5"/>
    <w:pPr>
      <w:keepNext/>
      <w:keepLines/>
      <w:spacing w:before="40" w:beforeAutospacing="1" w:afterAutospacing="1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BB5"/>
    <w:pPr>
      <w:keepNext/>
      <w:keepLines/>
      <w:spacing w:before="40" w:beforeAutospacing="1" w:afterAutospacing="1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BB5"/>
    <w:pPr>
      <w:keepNext/>
      <w:keepLines/>
      <w:spacing w:beforeAutospacing="1" w:afterAutospacing="1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BB5"/>
    <w:pPr>
      <w:keepNext/>
      <w:keepLines/>
      <w:spacing w:beforeAutospacing="1" w:afterAutospacing="1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BB5"/>
    <w:pPr>
      <w:spacing w:beforeAutospacing="1" w:after="80" w:afterAutospacing="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BB5"/>
    <w:pPr>
      <w:numPr>
        <w:ilvl w:val="1"/>
      </w:numPr>
      <w:spacing w:before="100" w:beforeAutospacing="1" w:after="160" w:afterAutospacing="1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BB5"/>
    <w:pPr>
      <w:spacing w:before="160" w:beforeAutospacing="1" w:after="160" w:afterAutospacing="1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BB5"/>
    <w:pPr>
      <w:spacing w:before="100" w:beforeAutospacing="1" w:after="100" w:afterAutospacing="1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B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D5BB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D5BB5"/>
    <w:pPr>
      <w:spacing w:after="0" w:afterAutospacing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69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90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6902"/>
  </w:style>
  <w:style w:type="paragraph" w:styleId="Header">
    <w:name w:val="header"/>
    <w:basedOn w:val="Normal"/>
    <w:link w:val="HeaderChar"/>
    <w:uiPriority w:val="99"/>
    <w:unhideWhenUsed/>
    <w:rsid w:val="008069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902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D21A1"/>
    <w:pPr>
      <w:spacing w:after="0" w:afterAutospacing="0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2D4EF-A500-4FF8-ABF4-E524386CC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Chenwei</dc:creator>
  <cp:keywords/>
  <dc:description/>
  <cp:lastModifiedBy>Yan, Chenwei</cp:lastModifiedBy>
  <cp:revision>7</cp:revision>
  <dcterms:created xsi:type="dcterms:W3CDTF">2025-12-20T15:59:00Z</dcterms:created>
  <dcterms:modified xsi:type="dcterms:W3CDTF">2025-12-21T07:30:00Z</dcterms:modified>
</cp:coreProperties>
</file>